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A25AA" w14:textId="70E06424" w:rsidR="002C1A45" w:rsidRPr="00297F86" w:rsidRDefault="005612A3" w:rsidP="002C1A45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  <w:u w:val="single"/>
        </w:rPr>
        <w:t>Additional file</w:t>
      </w:r>
      <w:r w:rsidR="002C1A45" w:rsidRPr="00297F86">
        <w:rPr>
          <w:rFonts w:ascii="Times New Roman" w:hAnsi="Times New Roman" w:cs="Times New Roman"/>
          <w:b/>
          <w:sz w:val="22"/>
          <w:szCs w:val="22"/>
          <w:u w:val="single"/>
        </w:rPr>
        <w:t xml:space="preserve"> 8</w:t>
      </w:r>
    </w:p>
    <w:p w14:paraId="3B0FE76E" w14:textId="77777777" w:rsidR="002C1A45" w:rsidRPr="00297F86" w:rsidRDefault="002C1A45">
      <w:pPr>
        <w:rPr>
          <w:rFonts w:ascii="Times New Roman" w:hAnsi="Times New Roman" w:cs="Times New Roman"/>
          <w:b/>
          <w:sz w:val="22"/>
          <w:szCs w:val="22"/>
        </w:rPr>
      </w:pPr>
    </w:p>
    <w:p w14:paraId="54205C2F" w14:textId="408599F8" w:rsidR="00463C07" w:rsidRPr="00297F86" w:rsidRDefault="00263513">
      <w:pPr>
        <w:rPr>
          <w:rFonts w:ascii="Times New Roman" w:hAnsi="Times New Roman" w:cs="Times New Roman"/>
          <w:sz w:val="22"/>
          <w:szCs w:val="22"/>
        </w:rPr>
      </w:pPr>
      <w:r w:rsidRPr="00297F86">
        <w:rPr>
          <w:rFonts w:ascii="Times New Roman" w:hAnsi="Times New Roman" w:cs="Times New Roman"/>
          <w:b/>
          <w:sz w:val="22"/>
          <w:szCs w:val="22"/>
        </w:rPr>
        <w:t xml:space="preserve">Table 1. </w:t>
      </w:r>
      <w:r w:rsidR="00541CF9" w:rsidRPr="00297F86">
        <w:rPr>
          <w:rFonts w:ascii="Times New Roman" w:hAnsi="Times New Roman" w:cs="Times New Roman"/>
          <w:i/>
          <w:sz w:val="22"/>
          <w:szCs w:val="22"/>
        </w:rPr>
        <w:t>E. coli</w:t>
      </w:r>
      <w:r w:rsidR="00541CF9" w:rsidRPr="00297F86">
        <w:rPr>
          <w:rFonts w:ascii="Times New Roman" w:hAnsi="Times New Roman" w:cs="Times New Roman"/>
          <w:sz w:val="22"/>
          <w:szCs w:val="22"/>
        </w:rPr>
        <w:t xml:space="preserve"> percent susceptibility to third-generation cephalosporins in countries of the European Union, based on the 2015 and 2016 </w:t>
      </w:r>
      <w:r w:rsidR="00541CF9" w:rsidRPr="00297F86">
        <w:rPr>
          <w:rFonts w:ascii="Times New Roman" w:hAnsi="Times New Roman" w:cs="Times New Roman"/>
          <w:noProof/>
          <w:sz w:val="22"/>
          <w:szCs w:val="22"/>
        </w:rPr>
        <w:t>annual reports of the European Antimicrobial Resistance Surveillance Network (EARS-Net)</w:t>
      </w:r>
      <w:r w:rsidR="00390055">
        <w:rPr>
          <w:rFonts w:ascii="Times New Roman" w:hAnsi="Times New Roman" w:cs="Times New Roman"/>
          <w:noProof/>
          <w:sz w:val="22"/>
          <w:szCs w:val="22"/>
          <w:vertAlign w:val="superscript"/>
        </w:rPr>
        <w:t>1,2</w:t>
      </w:r>
      <w:r w:rsidR="00541CF9" w:rsidRPr="00297F86">
        <w:rPr>
          <w:rFonts w:ascii="Times New Roman" w:hAnsi="Times New Roman" w:cs="Times New Roman"/>
          <w:noProof/>
          <w:sz w:val="22"/>
          <w:szCs w:val="22"/>
        </w:rPr>
        <w:t xml:space="preserve">, and </w:t>
      </w:r>
      <w:r w:rsidR="00541CF9" w:rsidRPr="00297F86">
        <w:rPr>
          <w:rFonts w:ascii="Times New Roman" w:hAnsi="Times New Roman" w:cs="Times New Roman"/>
          <w:sz w:val="22"/>
          <w:szCs w:val="22"/>
        </w:rPr>
        <w:t>comparison to 2015-2016 Lebanese dat</w:t>
      </w:r>
      <w:r w:rsidRPr="00297F86">
        <w:rPr>
          <w:rFonts w:ascii="Times New Roman" w:hAnsi="Times New Roman" w:cs="Times New Roman"/>
          <w:sz w:val="22"/>
          <w:szCs w:val="22"/>
        </w:rPr>
        <w:t>a</w:t>
      </w:r>
    </w:p>
    <w:p w14:paraId="7AE0AF50" w14:textId="77777777" w:rsidR="008951C1" w:rsidRPr="00297F86" w:rsidRDefault="008951C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25"/>
        <w:gridCol w:w="2028"/>
        <w:gridCol w:w="2024"/>
        <w:gridCol w:w="2027"/>
        <w:gridCol w:w="2024"/>
        <w:gridCol w:w="2027"/>
        <w:gridCol w:w="2021"/>
      </w:tblGrid>
      <w:tr w:rsidR="004262F6" w:rsidRPr="00297F86" w14:paraId="58797D8A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8CBB1" w14:textId="5F384E0C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33D2" w14:textId="00C5937C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umber of </w:t>
            </w:r>
            <w:r w:rsidR="008A69DC"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ested </w:t>
            </w: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D60F" w14:textId="331B3E61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rcent susceptibilit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3BDF7" w14:textId="427473E0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868EE" w14:textId="13442FCE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E5B83" w14:textId="65497CAD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djusted p-value</w:t>
            </w:r>
          </w:p>
        </w:tc>
      </w:tr>
      <w:tr w:rsidR="004262F6" w:rsidRPr="00297F86" w14:paraId="550A7B41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B13D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ustr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795D1" w14:textId="40D42955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6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4B99" w14:textId="01A7A95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0,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0FA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BF0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343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44A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378CAAC4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5C7C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elgium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888C" w14:textId="26427BF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BBCB" w14:textId="5BDB436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9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1DC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577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D60A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F4A1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6E60F2A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042F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ulgar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A03B" w14:textId="5F99B320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56E5" w14:textId="20440E9F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60,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3E2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93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F38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7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52B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9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54C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262F6" w:rsidRPr="00297F86" w14:paraId="13BB6808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92ED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roat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2968B" w14:textId="2679C604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71AD" w14:textId="699CF9A8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6,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E30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1E1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7DA5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179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1182A08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C2C4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ypru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7B309" w14:textId="28AE56CE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9418" w14:textId="37F63DA5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70,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41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7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6AB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5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CEF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9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DE2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262F6" w:rsidRPr="00297F86" w14:paraId="513236CF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BE6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zech Republic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DA81E" w14:textId="4344DE0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8BF9" w14:textId="488C6724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5,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ABF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15A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79C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F12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4CAE37B5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8968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enmark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C8803" w14:textId="44066711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2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04F8" w14:textId="1D07712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3,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5BB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2E4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39BF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2ED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21AF548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F98A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ston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563B3" w14:textId="44ACDDAD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F45B" w14:textId="474AA05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9,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1D01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6FF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AD2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458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3443C219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BACD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nlan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C8C7D" w14:textId="36C12245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8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16AD" w14:textId="24FE91D0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3,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BA4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D79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6C4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3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06D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C8F498E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F7F3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ranc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E5E11" w14:textId="2A4C848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6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E7F7" w14:textId="29166C88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8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BB88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313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D888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B33F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75A3E9F3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C57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rman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FB514" w14:textId="548562F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0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F3E9" w14:textId="457BA90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9,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DE01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943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099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29F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1DFA3AD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0298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reece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35626" w14:textId="1C31BC54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49AE" w14:textId="59A283B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1,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3E2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280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0BD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43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15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12AC24A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D8C0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ungar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EA981" w14:textId="3B1290E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FA5F" w14:textId="772CCDC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3,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BFF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3C1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7A7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381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4F95604C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49C1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celan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2ED8" w14:textId="524D8BBD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45C8" w14:textId="5519707C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7,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ED3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0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FFF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0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45F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0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9F8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3A65F990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192E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relan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27ED1" w14:textId="03F6B6BE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BDD1" w14:textId="4AFB009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8,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FF6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CB4A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AAA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A6A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27A90FF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E46C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tal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B0C9F" w14:textId="2ACD4BC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3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FEA3" w14:textId="69D7E939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70,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B9B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7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56C1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6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099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7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0FC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D010452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425C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atv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65D51" w14:textId="20E0BFF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6DFA" w14:textId="77BFEC3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79,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169F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4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937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E4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5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9F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8CB6755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78C2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ithuan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6ABDD" w14:textId="6931938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8272" w14:textId="72C6A3CC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4,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0C55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E635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441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E39A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7297BA0A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004C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uxembourg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5DD67" w14:textId="2DF5038C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23F9" w14:textId="4E7C26B5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6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E26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105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C1F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951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E21C047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E0E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t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BD967" w14:textId="2B95EE79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32A1" w14:textId="0C6B5E4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7,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38A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92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2F3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7831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F4AC458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A6B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lastRenderedPageBreak/>
              <w:t>Netherland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3A2B" w14:textId="31EA5EE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7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3E4F" w14:textId="77A00C9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4,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227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C07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668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260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FC61811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29BA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rway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32C7" w14:textId="07481160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A287" w14:textId="2D376AA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4,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0CB5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24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0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96C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26B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77CE360C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18FF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oland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F6297" w14:textId="72CF4599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B9CA" w14:textId="0FBFD948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7,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5B5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F41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0E5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0BE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02A8CE8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57FB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ortugal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22C8" w14:textId="14ADE17E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6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822" w14:textId="597626F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3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D2E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8805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EAF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3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62E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2AF2FF0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9671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man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248D" w14:textId="6DB04941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580C" w14:textId="46BD23F4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74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ACE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5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42E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4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5C5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6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FC3A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E5291D5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CF1F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lovak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39AF8" w14:textId="1EF74271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B64C" w14:textId="1C9C180E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70,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59DF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7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BF2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6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917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8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489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AE5C68B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9595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loven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39F40" w14:textId="0EBCBE66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630C" w14:textId="416CD351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6,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AF2E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602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E6D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1613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688A2285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B511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pai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50397" w14:textId="79E0FE4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F650" w14:textId="4B30FF0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86,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2A3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4616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7AE2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2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EF1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23BFE13E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333E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wede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687E" w14:textId="47871473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5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8CB8" w14:textId="08579359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92,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355A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949C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197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8AC7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40E5D396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BF0C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United Kingdom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088A" w14:textId="24285DF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1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F9B0" w14:textId="3101753A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B5F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CD8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67A0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0,1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30F4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4262F6" w:rsidRPr="00297F86" w14:paraId="1214E9A6" w14:textId="77777777" w:rsidTr="00297F86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FE41" w14:textId="77777777" w:rsidR="004262F6" w:rsidRPr="00297F86" w:rsidRDefault="004262F6" w:rsidP="00297F8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bano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4EBC" w14:textId="3BA98C9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181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D882" w14:textId="7C836122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5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559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C42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17B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400D" w14:textId="77777777" w:rsidR="004262F6" w:rsidRPr="00297F86" w:rsidRDefault="004262F6" w:rsidP="00297F86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97F8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</w:t>
            </w:r>
          </w:p>
        </w:tc>
      </w:tr>
    </w:tbl>
    <w:p w14:paraId="47543E40" w14:textId="77777777" w:rsidR="008951C1" w:rsidRPr="00297F86" w:rsidRDefault="008951C1">
      <w:pPr>
        <w:rPr>
          <w:rFonts w:ascii="Times New Roman" w:hAnsi="Times New Roman" w:cs="Times New Roman"/>
          <w:sz w:val="22"/>
          <w:szCs w:val="22"/>
        </w:rPr>
      </w:pPr>
    </w:p>
    <w:p w14:paraId="190DD34B" w14:textId="77777777" w:rsidR="00390055" w:rsidRPr="001F19DE" w:rsidRDefault="00390055" w:rsidP="00390055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426FB325" w14:textId="77777777" w:rsidR="00390055" w:rsidRPr="001F19DE" w:rsidRDefault="00390055" w:rsidP="00390055">
      <w:pPr>
        <w:rPr>
          <w:rFonts w:ascii="Times New Roman" w:hAnsi="Times New Roman" w:cs="Times New Roman"/>
        </w:rPr>
      </w:pPr>
    </w:p>
    <w:p w14:paraId="5238768B" w14:textId="77777777" w:rsidR="00390055" w:rsidRPr="001F19DE" w:rsidRDefault="00390055" w:rsidP="0039005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5B28A61C" w14:textId="77777777" w:rsidR="00390055" w:rsidRPr="001F19DE" w:rsidRDefault="00390055" w:rsidP="00390055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53404B4C" w14:textId="77777777" w:rsidR="004262F6" w:rsidRPr="00297F86" w:rsidRDefault="004262F6">
      <w:pPr>
        <w:rPr>
          <w:rFonts w:ascii="Times New Roman" w:hAnsi="Times New Roman" w:cs="Times New Roman"/>
          <w:sz w:val="22"/>
          <w:szCs w:val="22"/>
        </w:rPr>
      </w:pPr>
    </w:p>
    <w:sectPr w:rsidR="004262F6" w:rsidRPr="00297F86" w:rsidSect="004262F6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100AA" w14:textId="77777777" w:rsidR="00622B31" w:rsidRDefault="00622B31" w:rsidP="00622B31">
      <w:r>
        <w:separator/>
      </w:r>
    </w:p>
  </w:endnote>
  <w:endnote w:type="continuationSeparator" w:id="0">
    <w:p w14:paraId="7CE835AD" w14:textId="77777777" w:rsidR="00622B31" w:rsidRDefault="00622B31" w:rsidP="0062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53075" w14:textId="77777777" w:rsidR="00622B31" w:rsidRDefault="00622B31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56E392" w14:textId="77777777" w:rsidR="00622B31" w:rsidRDefault="00622B31" w:rsidP="00622B3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08765" w14:textId="77777777" w:rsidR="00622B31" w:rsidRDefault="00622B31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04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7A33C3" w14:textId="77777777" w:rsidR="00622B31" w:rsidRDefault="00622B31" w:rsidP="00622B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34F19" w14:textId="77777777" w:rsidR="00622B31" w:rsidRDefault="00622B31" w:rsidP="00622B31">
      <w:r>
        <w:separator/>
      </w:r>
    </w:p>
  </w:footnote>
  <w:footnote w:type="continuationSeparator" w:id="0">
    <w:p w14:paraId="0370599C" w14:textId="77777777" w:rsidR="00622B31" w:rsidRDefault="00622B31" w:rsidP="00622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1C1"/>
    <w:rsid w:val="00263513"/>
    <w:rsid w:val="00297F86"/>
    <w:rsid w:val="002C1A45"/>
    <w:rsid w:val="00390055"/>
    <w:rsid w:val="004262F6"/>
    <w:rsid w:val="00463C07"/>
    <w:rsid w:val="00541CF9"/>
    <w:rsid w:val="005612A3"/>
    <w:rsid w:val="00622B31"/>
    <w:rsid w:val="006B2AAF"/>
    <w:rsid w:val="00770437"/>
    <w:rsid w:val="008951C1"/>
    <w:rsid w:val="008A69DC"/>
    <w:rsid w:val="00C5485C"/>
    <w:rsid w:val="00F6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2CF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C1A45"/>
    <w:pPr>
      <w:spacing w:after="160"/>
    </w:pPr>
    <w:rPr>
      <w:rFonts w:ascii="Calibri" w:eastAsia="Calibri" w:hAnsi="Calibri" w:cs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A45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2C1A45"/>
  </w:style>
  <w:style w:type="character" w:customStyle="1" w:styleId="xbe">
    <w:name w:val="_xbe"/>
    <w:basedOn w:val="DefaultParagraphFont"/>
    <w:rsid w:val="002C1A45"/>
  </w:style>
  <w:style w:type="paragraph" w:styleId="Footer">
    <w:name w:val="footer"/>
    <w:basedOn w:val="Normal"/>
    <w:link w:val="FooterChar"/>
    <w:uiPriority w:val="99"/>
    <w:unhideWhenUsed/>
    <w:rsid w:val="00622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B31"/>
  </w:style>
  <w:style w:type="character" w:styleId="PageNumber">
    <w:name w:val="page number"/>
    <w:basedOn w:val="DefaultParagraphFont"/>
    <w:uiPriority w:val="99"/>
    <w:semiHidden/>
    <w:unhideWhenUsed/>
    <w:rsid w:val="00622B31"/>
  </w:style>
  <w:style w:type="paragraph" w:styleId="ListParagraph">
    <w:name w:val="List Paragraph"/>
    <w:basedOn w:val="Normal"/>
    <w:uiPriority w:val="34"/>
    <w:qFormat/>
    <w:rsid w:val="0039005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C1A45"/>
    <w:pPr>
      <w:spacing w:after="160"/>
    </w:pPr>
    <w:rPr>
      <w:rFonts w:ascii="Calibri" w:eastAsia="Calibri" w:hAnsi="Calibri" w:cs="Arial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A45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2C1A45"/>
  </w:style>
  <w:style w:type="character" w:customStyle="1" w:styleId="xbe">
    <w:name w:val="_xbe"/>
    <w:basedOn w:val="DefaultParagraphFont"/>
    <w:rsid w:val="002C1A45"/>
  </w:style>
  <w:style w:type="paragraph" w:styleId="Footer">
    <w:name w:val="footer"/>
    <w:basedOn w:val="Normal"/>
    <w:link w:val="FooterChar"/>
    <w:uiPriority w:val="99"/>
    <w:unhideWhenUsed/>
    <w:rsid w:val="00622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B31"/>
  </w:style>
  <w:style w:type="character" w:styleId="PageNumber">
    <w:name w:val="page number"/>
    <w:basedOn w:val="DefaultParagraphFont"/>
    <w:uiPriority w:val="99"/>
    <w:semiHidden/>
    <w:unhideWhenUsed/>
    <w:rsid w:val="00622B31"/>
  </w:style>
  <w:style w:type="paragraph" w:styleId="ListParagraph">
    <w:name w:val="List Paragraph"/>
    <w:basedOn w:val="Normal"/>
    <w:uiPriority w:val="34"/>
    <w:qFormat/>
    <w:rsid w:val="0039005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9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79C844-F91B-1441-8A2B-4BAE850C4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9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13</cp:revision>
  <dcterms:created xsi:type="dcterms:W3CDTF">2018-11-12T00:59:00Z</dcterms:created>
  <dcterms:modified xsi:type="dcterms:W3CDTF">2018-12-09T12:02:00Z</dcterms:modified>
</cp:coreProperties>
</file>